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lemental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1 Effect of different concentrations of H2O2 on target protei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erent concentrations of H2O2 (0, 0.2, 0.3, 0.4, 0.6 and 0.8mM) were used to treat L02 cells in vitro. Protein expression levels of PINK1, mTORC2/Rictor, and p-AKT in H2O2-induced L02 cells were determined by Western blotting and quantitated with the Image J software. *, p&lt;0.05; **, p&lt;0.01; ***, p&lt;0.001; ****, p&lt;0.0001; ns, not significan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S1</w:t>
      </w:r>
      <w:r>
        <w:rPr>
          <w:rFonts w:cs="Times New Roman" w:ascii="Times New Roman" w:hAnsi="Times New Roman"/>
          <w:sz w:val="24"/>
          <w:szCs w:val="24"/>
        </w:rPr>
        <w:t xml:space="preserve"> Fluorescence microscopy was also used to observe the transfected cells (scale bar, 100µm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S2</w:t>
      </w:r>
      <w:r>
        <w:rPr>
          <w:rFonts w:cs="Times New Roman" w:ascii="Times New Roman" w:hAnsi="Times New Roman"/>
          <w:sz w:val="24"/>
          <w:szCs w:val="24"/>
        </w:rPr>
        <w:t xml:space="preserve"> After adding 0.5 µg/ml puromycin for 48 hours, widespread cell death was found in L02 cell lines, and almost complete cell death was seen after 72 hours (scale bar, 100µm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S3</w:t>
      </w:r>
      <w:r>
        <w:rPr>
          <w:rFonts w:cs="Times New Roman" w:ascii="Times New Roman" w:hAnsi="Times New Roman"/>
          <w:sz w:val="24"/>
          <w:szCs w:val="24"/>
        </w:rPr>
        <w:t xml:space="preserve"> Ice-frozen tissues sections were examined by fluorescent microscopy to determine the amount of infectious virus (scale bar, 100 µm)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6:27:00Z</dcterms:created>
  <dc:creator>Formatting</dc:creator>
  <dc:description/>
  <cp:keywords/>
  <dc:language>en-US</dc:language>
  <cp:lastModifiedBy>Formatting</cp:lastModifiedBy>
  <dcterms:modified xsi:type="dcterms:W3CDTF">2022-04-06T06:27:00Z</dcterms:modified>
  <cp:revision>2</cp:revision>
  <dc:subject/>
  <dc:title/>
</cp:coreProperties>
</file>